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45520" w14:textId="127DAD36" w:rsidR="00065E06" w:rsidRPr="00812EBE" w:rsidRDefault="00F96CF6" w:rsidP="001C7900">
      <w:pPr>
        <w:spacing w:before="100" w:beforeAutospacing="1" w:after="100" w:afterAutospacing="1"/>
        <w:jc w:val="both"/>
        <w:outlineLvl w:val="0"/>
        <w:rPr>
          <w:rFonts w:ascii="Times New Roman" w:eastAsia="Times New Roman" w:hAnsi="Times New Roman" w:cs="Times New Roman"/>
          <w:kern w:val="36"/>
          <w:lang w:val="en-GB" w:eastAsia="pt-PT"/>
        </w:rPr>
      </w:pPr>
      <w:r w:rsidRPr="00812EBE">
        <w:rPr>
          <w:rFonts w:ascii="Times New Roman" w:eastAsia="Times New Roman" w:hAnsi="Times New Roman" w:cs="Times New Roman"/>
          <w:b/>
          <w:bCs/>
          <w:kern w:val="36"/>
          <w:lang w:val="en-GB" w:eastAsia="pt-PT"/>
        </w:rPr>
        <w:t>Additional file 1</w:t>
      </w:r>
      <w:r w:rsidR="00F674B8" w:rsidRPr="00812EBE">
        <w:rPr>
          <w:rFonts w:ascii="Times New Roman" w:eastAsia="Times New Roman" w:hAnsi="Times New Roman" w:cs="Times New Roman"/>
          <w:b/>
          <w:bCs/>
          <w:kern w:val="36"/>
          <w:lang w:val="en-GB" w:eastAsia="pt-PT"/>
        </w:rPr>
        <w:t>.</w:t>
      </w:r>
      <w:r w:rsidR="00F674B8" w:rsidRPr="00812EBE">
        <w:rPr>
          <w:rFonts w:ascii="Times New Roman" w:eastAsia="Times New Roman" w:hAnsi="Times New Roman" w:cs="Times New Roman"/>
          <w:kern w:val="36"/>
          <w:lang w:val="en-GB" w:eastAsia="pt-PT"/>
        </w:rPr>
        <w:t xml:space="preserve"> </w:t>
      </w:r>
      <w:r w:rsidRPr="00812EBE">
        <w:rPr>
          <w:rFonts w:ascii="Times New Roman" w:eastAsia="Times New Roman" w:hAnsi="Times New Roman" w:cs="Times New Roman"/>
          <w:b/>
          <w:bCs/>
          <w:kern w:val="36"/>
          <w:lang w:val="en-GB" w:eastAsia="pt-PT"/>
        </w:rPr>
        <w:t>Summary of the sampling sites in Portugal according to bioregion with an emphasis on environmental, wildlife and flora features, adapted from references PNVSFS [</w:t>
      </w:r>
      <w:r w:rsidR="00766E59" w:rsidRPr="00812EBE">
        <w:rPr>
          <w:rFonts w:ascii="Times New Roman" w:eastAsia="Times New Roman" w:hAnsi="Times New Roman" w:cs="Times New Roman"/>
          <w:b/>
          <w:bCs/>
          <w:kern w:val="36"/>
          <w:lang w:val="en-GB" w:eastAsia="pt-PT"/>
        </w:rPr>
        <w:t>3</w:t>
      </w:r>
      <w:r w:rsidRPr="00812EBE">
        <w:rPr>
          <w:rFonts w:ascii="Times New Roman" w:eastAsia="Times New Roman" w:hAnsi="Times New Roman" w:cs="Times New Roman"/>
          <w:b/>
          <w:bCs/>
          <w:kern w:val="36"/>
          <w:lang w:val="en-GB" w:eastAsia="pt-PT"/>
        </w:rPr>
        <w:t>9] and [</w:t>
      </w:r>
      <w:r w:rsidR="00766E59" w:rsidRPr="00812EBE">
        <w:rPr>
          <w:rFonts w:ascii="Times New Roman" w:eastAsia="Times New Roman" w:hAnsi="Times New Roman" w:cs="Times New Roman"/>
          <w:b/>
          <w:bCs/>
          <w:kern w:val="36"/>
          <w:lang w:val="en-GB" w:eastAsia="pt-PT"/>
        </w:rPr>
        <w:t>4</w:t>
      </w:r>
      <w:r w:rsidRPr="00812EBE">
        <w:rPr>
          <w:rFonts w:ascii="Times New Roman" w:eastAsia="Times New Roman" w:hAnsi="Times New Roman" w:cs="Times New Roman"/>
          <w:b/>
          <w:bCs/>
          <w:kern w:val="36"/>
          <w:lang w:val="en-GB" w:eastAsia="pt-PT"/>
        </w:rPr>
        <w:t>0].</w:t>
      </w:r>
      <w:r w:rsidRPr="00812EBE">
        <w:rPr>
          <w:rFonts w:ascii="Times New Roman" w:eastAsia="Times New Roman" w:hAnsi="Times New Roman" w:cs="Times New Roman"/>
          <w:kern w:val="36"/>
          <w:lang w:val="en-GB" w:eastAsia="pt-PT"/>
        </w:rPr>
        <w:t xml:space="preserve"> The total number of wild ruminant faecal samples collected in each location is indicated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48"/>
        <w:gridCol w:w="3402"/>
        <w:gridCol w:w="3137"/>
        <w:gridCol w:w="3344"/>
      </w:tblGrid>
      <w:tr w:rsidR="00812EBE" w:rsidRPr="00812EBE" w14:paraId="3460A438" w14:textId="77777777" w:rsidTr="00BE080E">
        <w:trPr>
          <w:trHeight w:val="227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054D6447" w14:textId="015800B3" w:rsidR="00C23F42" w:rsidRPr="00812EBE" w:rsidRDefault="00C23F42" w:rsidP="007A5728">
            <w:pPr>
              <w:outlineLvl w:val="0"/>
              <w:rPr>
                <w:rFonts w:ascii="Times New Roman" w:eastAsia="Times New Roman" w:hAnsi="Times New Roman" w:cs="Times New Roman"/>
                <w:b/>
                <w:kern w:val="36"/>
                <w:sz w:val="20"/>
                <w:szCs w:val="20"/>
                <w:lang w:val="en-GB" w:eastAsia="pt-PT"/>
              </w:rPr>
            </w:pPr>
            <w:r w:rsidRPr="00812E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050CAF2B" w14:textId="281F8C93" w:rsidR="00C23F42" w:rsidRPr="00812EBE" w:rsidRDefault="00C23F42" w:rsidP="007A5728">
            <w:pPr>
              <w:outlineLvl w:val="0"/>
              <w:rPr>
                <w:rFonts w:ascii="Times New Roman" w:eastAsia="Times New Roman" w:hAnsi="Times New Roman" w:cs="Times New Roman"/>
                <w:b/>
                <w:kern w:val="36"/>
                <w:sz w:val="20"/>
                <w:szCs w:val="20"/>
                <w:lang w:val="en-GB" w:eastAsia="pt-PT"/>
              </w:rPr>
            </w:pPr>
            <w:r w:rsidRPr="00812E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oreg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2A8C103" w14:textId="03E77DFC" w:rsidR="00C23F42" w:rsidRPr="00812EBE" w:rsidRDefault="00C23F42" w:rsidP="007A5728">
            <w:pPr>
              <w:outlineLvl w:val="0"/>
              <w:rPr>
                <w:rFonts w:ascii="Times New Roman" w:eastAsia="Times New Roman" w:hAnsi="Times New Roman" w:cs="Times New Roman"/>
                <w:b/>
                <w:kern w:val="36"/>
                <w:sz w:val="20"/>
                <w:szCs w:val="20"/>
                <w:lang w:val="en-GB" w:eastAsia="pt-PT"/>
              </w:rPr>
            </w:pPr>
            <w:r w:rsidRPr="00812E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nvironmental features</w:t>
            </w:r>
          </w:p>
        </w:tc>
        <w:tc>
          <w:tcPr>
            <w:tcW w:w="3137" w:type="dxa"/>
            <w:tcBorders>
              <w:top w:val="single" w:sz="4" w:space="0" w:color="auto"/>
              <w:bottom w:val="single" w:sz="4" w:space="0" w:color="auto"/>
            </w:tcBorders>
          </w:tcPr>
          <w:p w14:paraId="2F01795E" w14:textId="40FE4679" w:rsidR="00C23F42" w:rsidRPr="00812EBE" w:rsidRDefault="00C23F42" w:rsidP="007A5728">
            <w:pPr>
              <w:outlineLvl w:val="0"/>
              <w:rPr>
                <w:rFonts w:ascii="Times New Roman" w:eastAsia="Times New Roman" w:hAnsi="Times New Roman" w:cs="Times New Roman"/>
                <w:b/>
                <w:kern w:val="36"/>
                <w:sz w:val="20"/>
                <w:szCs w:val="20"/>
                <w:lang w:val="en-GB" w:eastAsia="pt-PT"/>
              </w:rPr>
            </w:pPr>
            <w:r w:rsidRPr="00812E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Wildlife </w:t>
            </w:r>
            <w:r w:rsidR="00CC43D6" w:rsidRPr="00812E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d domestic animal’s</w:t>
            </w:r>
            <w:r w:rsidR="00F37AB1" w:rsidRPr="00812EB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  <w:r w:rsidR="00CC43D6" w:rsidRPr="00812E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812E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eatures</w:t>
            </w:r>
          </w:p>
        </w:tc>
        <w:tc>
          <w:tcPr>
            <w:tcW w:w="3344" w:type="dxa"/>
            <w:tcBorders>
              <w:top w:val="single" w:sz="4" w:space="0" w:color="auto"/>
              <w:bottom w:val="single" w:sz="4" w:space="0" w:color="auto"/>
            </w:tcBorders>
          </w:tcPr>
          <w:p w14:paraId="6699C67D" w14:textId="79439AB2" w:rsidR="00C23F42" w:rsidRPr="00812EBE" w:rsidRDefault="00C23F42" w:rsidP="007A5728">
            <w:pPr>
              <w:outlineLvl w:val="0"/>
              <w:rPr>
                <w:rFonts w:ascii="Times New Roman" w:eastAsia="Times New Roman" w:hAnsi="Times New Roman" w:cs="Times New Roman"/>
                <w:b/>
                <w:kern w:val="36"/>
                <w:sz w:val="20"/>
                <w:szCs w:val="20"/>
                <w:lang w:val="en-GB" w:eastAsia="pt-PT"/>
              </w:rPr>
            </w:pPr>
            <w:r w:rsidRPr="00812E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ampling site features</w:t>
            </w:r>
          </w:p>
        </w:tc>
      </w:tr>
      <w:tr w:rsidR="00812EBE" w:rsidRPr="00812EBE" w14:paraId="6160D78C" w14:textId="77777777" w:rsidTr="00BE080E">
        <w:trPr>
          <w:trHeight w:val="227"/>
        </w:trPr>
        <w:tc>
          <w:tcPr>
            <w:tcW w:w="2263" w:type="dxa"/>
            <w:tcBorders>
              <w:top w:val="single" w:sz="4" w:space="0" w:color="auto"/>
            </w:tcBorders>
          </w:tcPr>
          <w:p w14:paraId="7A88C704" w14:textId="4C740A72" w:rsidR="00C23F42" w:rsidRPr="00812EBE" w:rsidRDefault="00C23F42" w:rsidP="00812EBE">
            <w:pPr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val="en-GB" w:eastAsia="pt-PT"/>
              </w:rPr>
            </w:pP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esinho Natural Park</w:t>
            </w:r>
            <w:r w:rsidR="00231401"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NP)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6C47DA03" w14:textId="08020C7C" w:rsidR="00C23F42" w:rsidRPr="00812EBE" w:rsidRDefault="008760CC" w:rsidP="00BE080E">
            <w:pPr>
              <w:jc w:val="both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val="en-GB" w:eastAsia="pt-PT"/>
              </w:rPr>
            </w:pP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 w:rsidR="00E95DE3"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B83A525" w14:textId="0C0AF619" w:rsidR="00C23F42" w:rsidRPr="00812EBE" w:rsidRDefault="00C23F42" w:rsidP="00BE080E">
            <w:pPr>
              <w:jc w:val="both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val="en-GB" w:eastAsia="pt-PT"/>
              </w:rPr>
            </w:pP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inental Mediterranean climate. Dry, hot summers, dry, cold winters. Open, cereal landscapes with pine or oak woodlands, limited to the north by mountains</w:t>
            </w:r>
          </w:p>
        </w:tc>
        <w:tc>
          <w:tcPr>
            <w:tcW w:w="3137" w:type="dxa"/>
            <w:tcBorders>
              <w:top w:val="single" w:sz="4" w:space="0" w:color="auto"/>
            </w:tcBorders>
          </w:tcPr>
          <w:p w14:paraId="24634041" w14:textId="38A08AC2" w:rsidR="00C23F42" w:rsidRPr="00812EBE" w:rsidRDefault="00CC43D6" w:rsidP="00BE080E">
            <w:pPr>
              <w:jc w:val="both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val="en-GB" w:eastAsia="pt-PT"/>
              </w:rPr>
            </w:pP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d deer and roe deer widely distributed. Wild boar abundant. Cattle </w:t>
            </w:r>
            <w:r w:rsidRPr="00812E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4816; goat </w:t>
            </w:r>
            <w:r w:rsidRPr="00812E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717; sheep </w:t>
            </w:r>
            <w:r w:rsidRPr="00812E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34773; pig </w:t>
            </w:r>
            <w:r w:rsidRPr="00812E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 =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153.</w:t>
            </w:r>
          </w:p>
        </w:tc>
        <w:tc>
          <w:tcPr>
            <w:tcW w:w="3344" w:type="dxa"/>
            <w:tcBorders>
              <w:top w:val="single" w:sz="4" w:space="0" w:color="auto"/>
            </w:tcBorders>
          </w:tcPr>
          <w:p w14:paraId="0EA4BFDA" w14:textId="43DDF9E6" w:rsidR="00C23F42" w:rsidRPr="00812EBE" w:rsidRDefault="00C23F42" w:rsidP="00BE080E">
            <w:pPr>
              <w:jc w:val="both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val="en-GB" w:eastAsia="pt-PT"/>
              </w:rPr>
            </w:pP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amples collected: </w:t>
            </w:r>
            <w:r w:rsidR="001349E5"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464083"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B57CD3"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ak and chestnut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ests (e.g., </w:t>
            </w:r>
            <w:r w:rsidRPr="00812EB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Quercus pyrenaica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812EB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astanea sativa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and shrub vegetation (e.g., </w:t>
            </w:r>
            <w:r w:rsidRPr="00812EB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lex europaeus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812EB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istus landanifer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. AR: 438–1,481</w:t>
            </w:r>
            <w:r w:rsidR="00B82D48"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</w:t>
            </w:r>
            <w:r w:rsidR="00B82D48"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1200</w:t>
            </w:r>
            <w:r w:rsidR="00B82D48"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</w:t>
            </w:r>
            <w:r w:rsidR="00B82D48"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9</w:t>
            </w:r>
            <w:r w:rsidR="00B82D48"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</w:p>
        </w:tc>
      </w:tr>
      <w:tr w:rsidR="00812EBE" w:rsidRPr="00812EBE" w14:paraId="5DA8DF24" w14:textId="77777777" w:rsidTr="00BE080E">
        <w:trPr>
          <w:trHeight w:val="227"/>
        </w:trPr>
        <w:tc>
          <w:tcPr>
            <w:tcW w:w="2263" w:type="dxa"/>
          </w:tcPr>
          <w:p w14:paraId="1EB1D77D" w14:textId="77777777" w:rsidR="00CC43D6" w:rsidRPr="00812EBE" w:rsidRDefault="00CC43D6" w:rsidP="00812EBE">
            <w:pPr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usã Mountains</w:t>
            </w:r>
          </w:p>
          <w:p w14:paraId="5B3A0F64" w14:textId="27A49055" w:rsidR="00CC43D6" w:rsidRPr="00812EBE" w:rsidRDefault="00CC43D6" w:rsidP="00812EBE">
            <w:pPr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val="en-GB" w:eastAsia="pt-PT"/>
              </w:rPr>
            </w:pP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LM)</w:t>
            </w:r>
          </w:p>
        </w:tc>
        <w:tc>
          <w:tcPr>
            <w:tcW w:w="1848" w:type="dxa"/>
          </w:tcPr>
          <w:p w14:paraId="5D6D60FE" w14:textId="4AD5F9B3" w:rsidR="00CC43D6" w:rsidRPr="00812EBE" w:rsidRDefault="00CC43D6" w:rsidP="00CC43D6">
            <w:pPr>
              <w:jc w:val="both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val="en-GB" w:eastAsia="pt-PT"/>
              </w:rPr>
            </w:pP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1</w:t>
            </w:r>
          </w:p>
        </w:tc>
        <w:tc>
          <w:tcPr>
            <w:tcW w:w="3402" w:type="dxa"/>
          </w:tcPr>
          <w:p w14:paraId="482EDF2B" w14:textId="524CEE9D" w:rsidR="00CC43D6" w:rsidRPr="00812EBE" w:rsidRDefault="00CC43D6" w:rsidP="00CC43D6">
            <w:pPr>
              <w:jc w:val="both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val="en-GB" w:eastAsia="pt-PT"/>
              </w:rPr>
            </w:pP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lantic climate with high precipitation rates. Pastures and deciduous woodlands. Mountainous habitats</w:t>
            </w:r>
          </w:p>
        </w:tc>
        <w:tc>
          <w:tcPr>
            <w:tcW w:w="3137" w:type="dxa"/>
          </w:tcPr>
          <w:p w14:paraId="493447DE" w14:textId="0E0C3006" w:rsidR="00CC43D6" w:rsidRPr="00812EBE" w:rsidRDefault="00CC43D6" w:rsidP="00CC43D6">
            <w:pPr>
              <w:jc w:val="both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val="en-GB" w:eastAsia="pt-PT"/>
              </w:rPr>
            </w:pP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 deer and roe deer widely distributed. Wild boar abundant.</w:t>
            </w:r>
            <w:r w:rsidR="001D2C29"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ttle </w:t>
            </w:r>
            <w:r w:rsidR="001D2C29" w:rsidRPr="00812E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 w:rsidR="001D2C29"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064; goat </w:t>
            </w:r>
            <w:r w:rsidR="001D2C29" w:rsidRPr="00812E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 w:rsidR="001D2C29"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75; sheep </w:t>
            </w:r>
            <w:r w:rsidR="001D2C29" w:rsidRPr="00812E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 w:rsidR="001D2C29"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2127; pig </w:t>
            </w:r>
            <w:r w:rsidR="001D2C29" w:rsidRPr="00812E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 =</w:t>
            </w:r>
            <w:r w:rsidR="001D2C29"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53.</w:t>
            </w:r>
          </w:p>
        </w:tc>
        <w:tc>
          <w:tcPr>
            <w:tcW w:w="3344" w:type="dxa"/>
          </w:tcPr>
          <w:p w14:paraId="75B5E1EB" w14:textId="7407CBDC" w:rsidR="00CC43D6" w:rsidRPr="00812EBE" w:rsidRDefault="00CC43D6" w:rsidP="00CC43D6">
            <w:pPr>
              <w:jc w:val="both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val="en-GB" w:eastAsia="pt-PT"/>
              </w:rPr>
            </w:pP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amples collected: </w:t>
            </w:r>
            <w:r w:rsidR="001349E5"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B57CD3"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iferous forests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e.g., </w:t>
            </w:r>
            <w:r w:rsidR="00B57CD3" w:rsidRPr="00812E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inus sylvestris</w:t>
            </w:r>
            <w:r w:rsidR="00B57CD3"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B57CD3" w:rsidRPr="00812E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inus pinaster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and shrubs (e.g., </w:t>
            </w:r>
            <w:r w:rsidRPr="00812EB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lex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p., </w:t>
            </w:r>
            <w:r w:rsidRPr="00812EB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rica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p., </w:t>
            </w:r>
            <w:r w:rsidR="00B57CD3" w:rsidRPr="00812EB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alluna vulgaris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. AR:</w:t>
            </w:r>
            <w:r w:rsidR="00B57CD3"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00-1200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MAP: </w:t>
            </w:r>
            <w:r w:rsidR="00B57CD3"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1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MAT </w:t>
            </w:r>
            <w:r w:rsidR="00B57CD3"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B57CD3"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812EBE" w:rsidRPr="00812EBE" w14:paraId="13A0F156" w14:textId="77777777" w:rsidTr="00BE080E">
        <w:trPr>
          <w:trHeight w:val="227"/>
        </w:trPr>
        <w:tc>
          <w:tcPr>
            <w:tcW w:w="2263" w:type="dxa"/>
          </w:tcPr>
          <w:p w14:paraId="32856223" w14:textId="6A76DBAE" w:rsidR="00CC43D6" w:rsidRPr="00812EBE" w:rsidRDefault="00CC43D6" w:rsidP="00812EBE">
            <w:pPr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val="en-GB" w:eastAsia="pt-PT"/>
              </w:rPr>
            </w:pPr>
            <w:r w:rsidRPr="00812EBE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val="en-GB" w:eastAsia="pt-PT"/>
              </w:rPr>
              <w:t>Central Portugal East (CPE)</w:t>
            </w:r>
          </w:p>
        </w:tc>
        <w:tc>
          <w:tcPr>
            <w:tcW w:w="1848" w:type="dxa"/>
          </w:tcPr>
          <w:p w14:paraId="4212AE6F" w14:textId="3E4598BE" w:rsidR="00CC43D6" w:rsidRPr="00812EBE" w:rsidRDefault="00CC43D6" w:rsidP="00CC43D6">
            <w:pPr>
              <w:jc w:val="both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val="en-GB" w:eastAsia="pt-PT"/>
              </w:rPr>
            </w:pPr>
            <w:r w:rsidRPr="00812EBE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val="en-GB" w:eastAsia="pt-PT"/>
              </w:rPr>
              <w:t>BR3</w:t>
            </w:r>
          </w:p>
        </w:tc>
        <w:tc>
          <w:tcPr>
            <w:tcW w:w="3402" w:type="dxa"/>
          </w:tcPr>
          <w:p w14:paraId="61BAAA5E" w14:textId="78A35262" w:rsidR="00CC43D6" w:rsidRPr="00812EBE" w:rsidRDefault="00CC43D6" w:rsidP="00CC43D6">
            <w:pPr>
              <w:jc w:val="both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val="en-GB" w:eastAsia="pt-PT"/>
              </w:rPr>
            </w:pP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inental thermo Mediterranean climate. Pastures and crops with interspersed vegetation, sometimes forming savannah-like structures. Low altitude mountains with scrubland</w:t>
            </w:r>
          </w:p>
        </w:tc>
        <w:tc>
          <w:tcPr>
            <w:tcW w:w="3137" w:type="dxa"/>
          </w:tcPr>
          <w:p w14:paraId="5126D461" w14:textId="280F1F1D" w:rsidR="00CC43D6" w:rsidRPr="00812EBE" w:rsidRDefault="00CC43D6" w:rsidP="00CC43D6">
            <w:pPr>
              <w:jc w:val="both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val="en-GB" w:eastAsia="pt-PT"/>
              </w:rPr>
            </w:pP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oe deer widely distributed, and red deer with limited distribution. Wild boar abundant. Cattle </w:t>
            </w:r>
            <w:r w:rsidRPr="00812E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n = 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700; goat </w:t>
            </w:r>
            <w:r w:rsidRPr="00812E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643; sheep </w:t>
            </w:r>
            <w:r w:rsidRPr="00812E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n 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19810; pig </w:t>
            </w:r>
            <w:r w:rsidRPr="00812E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n 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6115.</w:t>
            </w:r>
          </w:p>
        </w:tc>
        <w:tc>
          <w:tcPr>
            <w:tcW w:w="3344" w:type="dxa"/>
          </w:tcPr>
          <w:p w14:paraId="59AE6D38" w14:textId="12BB4F98" w:rsidR="00CC43D6" w:rsidRPr="00812EBE" w:rsidRDefault="00CC43D6" w:rsidP="00CC43D6">
            <w:pPr>
              <w:jc w:val="both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val="en-GB" w:eastAsia="pt-PT"/>
              </w:rPr>
            </w:pP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amples collected: </w:t>
            </w:r>
            <w:r w:rsidR="001349E5"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Scrublands (e.g., </w:t>
            </w:r>
            <w:r w:rsidRPr="00812EB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istus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p., </w:t>
            </w:r>
            <w:r w:rsidRPr="00812EB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Juniperu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 spp.) and tree species (e.g., </w:t>
            </w:r>
            <w:r w:rsidRPr="00812EB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Quercus. rotundifolia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812EB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Quercus pyrenaica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. AR: 700–1,000. MAP: 1,195; MAT: 10.5</w:t>
            </w:r>
          </w:p>
        </w:tc>
      </w:tr>
      <w:tr w:rsidR="00812EBE" w:rsidRPr="00812EBE" w14:paraId="501331BE" w14:textId="77777777" w:rsidTr="00BE080E">
        <w:trPr>
          <w:trHeight w:val="227"/>
        </w:trPr>
        <w:tc>
          <w:tcPr>
            <w:tcW w:w="2263" w:type="dxa"/>
            <w:tcBorders>
              <w:bottom w:val="single" w:sz="4" w:space="0" w:color="auto"/>
            </w:tcBorders>
          </w:tcPr>
          <w:p w14:paraId="20572A9D" w14:textId="0028AAD8" w:rsidR="00CC43D6" w:rsidRPr="00812EBE" w:rsidRDefault="00CC43D6" w:rsidP="00812EBE">
            <w:pPr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val="en-GB" w:eastAsia="pt-PT"/>
              </w:rPr>
            </w:pP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cata Nature Reserve (MNR)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4B0A8F9E" w14:textId="34EE28A2" w:rsidR="00CC43D6" w:rsidRPr="00812EBE" w:rsidRDefault="00CC43D6" w:rsidP="00CC43D6">
            <w:pPr>
              <w:jc w:val="both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val="en-GB" w:eastAsia="pt-PT"/>
              </w:rPr>
            </w:pP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3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F347E48" w14:textId="7ADB3E13" w:rsidR="00CC43D6" w:rsidRPr="00812EBE" w:rsidRDefault="00CC43D6" w:rsidP="00CC43D6">
            <w:pPr>
              <w:jc w:val="both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val="en-GB" w:eastAsia="pt-PT"/>
              </w:rPr>
            </w:pP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inental thermo Mediterranean climate. Pastures and crops with interspersed vegetation, sometimes forming savannah-like structures. Low altitude mountains with scrubland</w:t>
            </w:r>
          </w:p>
        </w:tc>
        <w:tc>
          <w:tcPr>
            <w:tcW w:w="3137" w:type="dxa"/>
            <w:tcBorders>
              <w:bottom w:val="single" w:sz="4" w:space="0" w:color="auto"/>
            </w:tcBorders>
          </w:tcPr>
          <w:p w14:paraId="4BDD80D9" w14:textId="5E7A63E2" w:rsidR="00CC43D6" w:rsidRPr="00812EBE" w:rsidRDefault="00CC43D6" w:rsidP="00CC43D6">
            <w:pPr>
              <w:jc w:val="both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val="en-GB" w:eastAsia="pt-PT"/>
              </w:rPr>
            </w:pP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oe deer, widely distributed, and red deer with limited distribution. Wild boar abundant. Cattle </w:t>
            </w:r>
            <w:r w:rsidRPr="00812E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 =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7663; goat </w:t>
            </w:r>
            <w:r w:rsidRPr="00812E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2873; sheep </w:t>
            </w:r>
            <w:r w:rsidRPr="00812E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n 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63736; pig </w:t>
            </w:r>
            <w:r w:rsidRPr="00812E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n = 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08.</w:t>
            </w:r>
          </w:p>
        </w:tc>
        <w:tc>
          <w:tcPr>
            <w:tcW w:w="3344" w:type="dxa"/>
            <w:tcBorders>
              <w:bottom w:val="single" w:sz="4" w:space="0" w:color="auto"/>
            </w:tcBorders>
          </w:tcPr>
          <w:p w14:paraId="0BA4E5DE" w14:textId="6147D9F4" w:rsidR="00CC43D6" w:rsidRPr="00812EBE" w:rsidRDefault="00CC43D6" w:rsidP="00CC43D6">
            <w:pPr>
              <w:jc w:val="both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val="en-GB" w:eastAsia="pt-PT"/>
              </w:rPr>
            </w:pP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amples collected: </w:t>
            </w:r>
            <w:r w:rsidR="00B57CD3"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Scrublands (e.g., </w:t>
            </w:r>
            <w:r w:rsidRPr="00812EB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istus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p., </w:t>
            </w:r>
            <w:r w:rsidRPr="00812EB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rica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p.) and tree species (e.g., </w:t>
            </w:r>
            <w:r w:rsidR="00B57CD3" w:rsidRPr="00812EB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inus pinaster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812EB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Quercus suber</w:t>
            </w:r>
            <w:r w:rsidRPr="00812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. AR: 425–1,078; MAP: 849; MAT 15.7</w:t>
            </w:r>
          </w:p>
        </w:tc>
      </w:tr>
    </w:tbl>
    <w:p w14:paraId="03646E79" w14:textId="7F05F3EC" w:rsidR="00CC43D6" w:rsidRPr="00812EBE" w:rsidRDefault="00CC43D6" w:rsidP="00CC43D6">
      <w:pPr>
        <w:spacing w:before="60"/>
        <w:jc w:val="both"/>
        <w:outlineLvl w:val="0"/>
        <w:rPr>
          <w:rFonts w:ascii="Times New Roman" w:eastAsia="Times New Roman" w:hAnsi="Times New Roman" w:cs="Times New Roman"/>
          <w:kern w:val="36"/>
          <w:sz w:val="22"/>
          <w:szCs w:val="22"/>
          <w:lang w:val="en-GB" w:eastAsia="pt-PT"/>
        </w:rPr>
      </w:pPr>
      <w:r w:rsidRPr="00812EBE">
        <w:rPr>
          <w:rFonts w:ascii="Times New Roman" w:eastAsia="Times New Roman" w:hAnsi="Times New Roman" w:cs="Times New Roman"/>
          <w:b/>
          <w:bCs/>
          <w:kern w:val="36"/>
          <w:sz w:val="22"/>
          <w:szCs w:val="22"/>
          <w:vertAlign w:val="superscript"/>
          <w:lang w:val="en-GB" w:eastAsia="pt-PT"/>
        </w:rPr>
        <w:t>1</w:t>
      </w:r>
      <w:r w:rsidR="001C7900" w:rsidRPr="00812EBE">
        <w:rPr>
          <w:rFonts w:ascii="Times New Roman" w:eastAsia="Times New Roman" w:hAnsi="Times New Roman" w:cs="Times New Roman"/>
          <w:b/>
          <w:bCs/>
          <w:kern w:val="36"/>
          <w:sz w:val="22"/>
          <w:szCs w:val="22"/>
          <w:vertAlign w:val="superscript"/>
          <w:lang w:val="en-GB" w:eastAsia="pt-PT"/>
        </w:rPr>
        <w:t xml:space="preserve"> </w:t>
      </w:r>
      <w:r w:rsidRPr="00812EBE">
        <w:rPr>
          <w:rFonts w:ascii="Times New Roman" w:eastAsia="Times New Roman" w:hAnsi="Times New Roman" w:cs="Times New Roman"/>
          <w:kern w:val="36"/>
          <w:sz w:val="22"/>
          <w:szCs w:val="22"/>
          <w:lang w:val="en-GB" w:eastAsia="pt-PT"/>
        </w:rPr>
        <w:t xml:space="preserve">Number </w:t>
      </w:r>
      <w:r w:rsidR="00F37AB1" w:rsidRPr="00812EBE">
        <w:rPr>
          <w:rFonts w:ascii="Times New Roman" w:eastAsia="Times New Roman" w:hAnsi="Times New Roman" w:cs="Times New Roman"/>
          <w:kern w:val="36"/>
          <w:sz w:val="22"/>
          <w:szCs w:val="22"/>
          <w:lang w:val="en-GB" w:eastAsia="pt-PT"/>
        </w:rPr>
        <w:t xml:space="preserve">of </w:t>
      </w:r>
      <w:r w:rsidRPr="00812EBE">
        <w:rPr>
          <w:rFonts w:ascii="Times New Roman" w:eastAsia="Times New Roman" w:hAnsi="Times New Roman" w:cs="Times New Roman"/>
          <w:kern w:val="36"/>
          <w:sz w:val="22"/>
          <w:szCs w:val="22"/>
          <w:lang w:val="en-GB" w:eastAsia="pt-PT"/>
        </w:rPr>
        <w:t xml:space="preserve">livestock animals across the locations (MNP, </w:t>
      </w:r>
      <w:r w:rsidR="004C4824" w:rsidRPr="00812EBE">
        <w:rPr>
          <w:rFonts w:ascii="Times New Roman" w:eastAsia="Times New Roman" w:hAnsi="Times New Roman" w:cs="Times New Roman"/>
          <w:kern w:val="36"/>
          <w:sz w:val="22"/>
          <w:szCs w:val="22"/>
          <w:lang w:val="en-GB" w:eastAsia="pt-PT"/>
        </w:rPr>
        <w:t>LM</w:t>
      </w:r>
      <w:r w:rsidRPr="00812EBE">
        <w:rPr>
          <w:rFonts w:ascii="Times New Roman" w:eastAsia="Times New Roman" w:hAnsi="Times New Roman" w:cs="Times New Roman"/>
          <w:kern w:val="36"/>
          <w:sz w:val="22"/>
          <w:szCs w:val="22"/>
          <w:lang w:val="en-GB" w:eastAsia="pt-PT"/>
        </w:rPr>
        <w:t xml:space="preserve">, CPE and MNR). Numbers corresponding to the 2017 data provided by the Portuguese Direção Geral de Alimentação e Veterinária (DGAV). Insufficient data to determine </w:t>
      </w:r>
      <w:r w:rsidR="00A61630" w:rsidRPr="00812EBE">
        <w:rPr>
          <w:rFonts w:ascii="Times New Roman" w:eastAsia="Times New Roman" w:hAnsi="Times New Roman" w:cs="Times New Roman"/>
          <w:kern w:val="36"/>
          <w:sz w:val="22"/>
          <w:szCs w:val="22"/>
          <w:lang w:val="en-GB" w:eastAsia="pt-PT"/>
        </w:rPr>
        <w:t xml:space="preserve">which </w:t>
      </w:r>
      <w:r w:rsidRPr="00812EBE">
        <w:rPr>
          <w:rFonts w:ascii="Times New Roman" w:eastAsia="Times New Roman" w:hAnsi="Times New Roman" w:cs="Times New Roman"/>
          <w:kern w:val="36"/>
          <w:sz w:val="22"/>
          <w:szCs w:val="22"/>
          <w:lang w:val="en-GB" w:eastAsia="pt-PT"/>
        </w:rPr>
        <w:t>animals</w:t>
      </w:r>
      <w:r w:rsidR="00A61630" w:rsidRPr="00812EBE">
        <w:rPr>
          <w:rFonts w:ascii="Times New Roman" w:eastAsia="Times New Roman" w:hAnsi="Times New Roman" w:cs="Times New Roman"/>
          <w:kern w:val="36"/>
          <w:sz w:val="22"/>
          <w:szCs w:val="22"/>
          <w:lang w:val="en-GB" w:eastAsia="pt-PT"/>
        </w:rPr>
        <w:t xml:space="preserve"> are</w:t>
      </w:r>
      <w:r w:rsidRPr="00812EBE">
        <w:rPr>
          <w:rFonts w:ascii="Times New Roman" w:eastAsia="Times New Roman" w:hAnsi="Times New Roman" w:cs="Times New Roman"/>
          <w:kern w:val="36"/>
          <w:sz w:val="22"/>
          <w:szCs w:val="22"/>
          <w:lang w:val="en-GB" w:eastAsia="pt-PT"/>
        </w:rPr>
        <w:t xml:space="preserve"> raised under intensive and extensive systems.</w:t>
      </w:r>
    </w:p>
    <w:p w14:paraId="3EEEDA1E" w14:textId="77777777" w:rsidR="00CC43D6" w:rsidRPr="00812EBE" w:rsidRDefault="00CC43D6" w:rsidP="00CC43D6">
      <w:pPr>
        <w:spacing w:before="60"/>
        <w:jc w:val="both"/>
        <w:outlineLvl w:val="0"/>
        <w:rPr>
          <w:rFonts w:ascii="Times New Roman" w:eastAsia="Times New Roman" w:hAnsi="Times New Roman" w:cs="Times New Roman"/>
          <w:kern w:val="36"/>
          <w:sz w:val="22"/>
          <w:szCs w:val="22"/>
          <w:lang w:val="en-GB" w:eastAsia="pt-PT"/>
        </w:rPr>
      </w:pPr>
      <w:r w:rsidRPr="00812EBE">
        <w:rPr>
          <w:rFonts w:ascii="Times New Roman" w:eastAsia="Times New Roman" w:hAnsi="Times New Roman" w:cs="Times New Roman"/>
          <w:kern w:val="36"/>
          <w:sz w:val="22"/>
          <w:szCs w:val="22"/>
          <w:lang w:val="en-GB" w:eastAsia="pt-PT"/>
        </w:rPr>
        <w:t>AR, Altitude range, in metres; MAP, Mean annual precipitations, in millimetres; MAT, Mean annual temperature, in Celsius degrees.</w:t>
      </w:r>
    </w:p>
    <w:p w14:paraId="0A4AC273" w14:textId="309947CE" w:rsidR="00C23F42" w:rsidRPr="00812EBE" w:rsidRDefault="00C23F42" w:rsidP="00CC43D6">
      <w:pPr>
        <w:spacing w:before="60" w:line="480" w:lineRule="auto"/>
        <w:outlineLvl w:val="0"/>
        <w:rPr>
          <w:rFonts w:ascii="Times New Roman" w:eastAsia="Times New Roman" w:hAnsi="Times New Roman" w:cs="Times New Roman"/>
          <w:kern w:val="36"/>
          <w:lang w:val="en-GB" w:eastAsia="pt-PT"/>
        </w:rPr>
      </w:pPr>
    </w:p>
    <w:sectPr w:rsidR="00C23F42" w:rsidRPr="00812EBE" w:rsidSect="00F674B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AE62DF"/>
    <w:multiLevelType w:val="hybridMultilevel"/>
    <w:tmpl w:val="CEA63CD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74B8"/>
    <w:rsid w:val="00065E06"/>
    <w:rsid w:val="00114C81"/>
    <w:rsid w:val="001349E5"/>
    <w:rsid w:val="001C7900"/>
    <w:rsid w:val="001D2C29"/>
    <w:rsid w:val="00211978"/>
    <w:rsid w:val="00231401"/>
    <w:rsid w:val="002F3A0D"/>
    <w:rsid w:val="003866A7"/>
    <w:rsid w:val="003B501A"/>
    <w:rsid w:val="00464083"/>
    <w:rsid w:val="004C4824"/>
    <w:rsid w:val="00511238"/>
    <w:rsid w:val="00543586"/>
    <w:rsid w:val="00766E59"/>
    <w:rsid w:val="007A5728"/>
    <w:rsid w:val="007B037C"/>
    <w:rsid w:val="00812EBE"/>
    <w:rsid w:val="0084459B"/>
    <w:rsid w:val="008760CC"/>
    <w:rsid w:val="008954F3"/>
    <w:rsid w:val="009A2FD2"/>
    <w:rsid w:val="00A61630"/>
    <w:rsid w:val="00AC4A99"/>
    <w:rsid w:val="00B27E40"/>
    <w:rsid w:val="00B57CD3"/>
    <w:rsid w:val="00B82D48"/>
    <w:rsid w:val="00BE080E"/>
    <w:rsid w:val="00BE2852"/>
    <w:rsid w:val="00C14B2E"/>
    <w:rsid w:val="00C14E3D"/>
    <w:rsid w:val="00C23F42"/>
    <w:rsid w:val="00C7288E"/>
    <w:rsid w:val="00C94838"/>
    <w:rsid w:val="00CC43D6"/>
    <w:rsid w:val="00CD40DD"/>
    <w:rsid w:val="00E52F7A"/>
    <w:rsid w:val="00E61ABA"/>
    <w:rsid w:val="00E64C5D"/>
    <w:rsid w:val="00E95DE3"/>
    <w:rsid w:val="00F37AB1"/>
    <w:rsid w:val="00F674B8"/>
    <w:rsid w:val="00F96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EB8D12"/>
  <w15:chartTrackingRefBased/>
  <w15:docId w15:val="{1516D794-E481-384B-B434-E74FAECDB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4B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674B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PT"/>
    </w:rPr>
  </w:style>
  <w:style w:type="table" w:styleId="Grilledutableau">
    <w:name w:val="Table Grid"/>
    <w:basedOn w:val="TableauNormal"/>
    <w:uiPriority w:val="39"/>
    <w:rsid w:val="00F674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54358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4358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4358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4358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4358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43586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43586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8760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29</Words>
  <Characters>2364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Figueiredo</dc:creator>
  <cp:keywords/>
  <dc:description/>
  <cp:lastModifiedBy>Elodie</cp:lastModifiedBy>
  <cp:revision>5</cp:revision>
  <cp:lastPrinted>2023-10-19T17:52:00Z</cp:lastPrinted>
  <dcterms:created xsi:type="dcterms:W3CDTF">2025-06-06T07:45:00Z</dcterms:created>
  <dcterms:modified xsi:type="dcterms:W3CDTF">2025-06-10T08:38:00Z</dcterms:modified>
</cp:coreProperties>
</file>